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39" w:type="dxa"/>
        <w:tblLook w:val="04A0" w:firstRow="1" w:lastRow="0" w:firstColumn="1" w:lastColumn="0" w:noHBand="0" w:noVBand="1"/>
      </w:tblPr>
      <w:tblGrid>
        <w:gridCol w:w="3261"/>
        <w:gridCol w:w="2409"/>
        <w:gridCol w:w="1659"/>
        <w:gridCol w:w="2410"/>
      </w:tblGrid>
      <w:tr w:rsidR="00D951D6" w:rsidTr="00D951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Wald chi-squar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Df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D951D6" w:rsidTr="00D951D6">
        <w:trPr>
          <w:trHeight w:val="300"/>
        </w:trPr>
        <w:tc>
          <w:tcPr>
            <w:tcW w:w="3261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Temperature </w:t>
            </w:r>
          </w:p>
        </w:tc>
        <w:tc>
          <w:tcPr>
            <w:tcW w:w="2409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33.0469</w:t>
            </w:r>
          </w:p>
        </w:tc>
        <w:tc>
          <w:tcPr>
            <w:tcW w:w="1659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410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9.00 x 10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GB" w:eastAsia="en-GB"/>
              </w:rPr>
              <w:t>-9</w:t>
            </w:r>
          </w:p>
        </w:tc>
      </w:tr>
      <w:tr w:rsidR="00D951D6" w:rsidTr="00D951D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Injec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.281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258</w:t>
            </w:r>
          </w:p>
        </w:tc>
      </w:tr>
    </w:tbl>
    <w:p w:rsidR="00FA71D1" w:rsidRPr="00DB6127" w:rsidRDefault="00FA71D1" w:rsidP="008C47D6">
      <w:pPr>
        <w:pStyle w:val="NormalWeb"/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FA71D1" w:rsidRPr="00DB61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D6"/>
    <w:rsid w:val="004F05E5"/>
    <w:rsid w:val="008C47D6"/>
    <w:rsid w:val="00CE37C2"/>
    <w:rsid w:val="00D951D6"/>
    <w:rsid w:val="00DB6127"/>
    <w:rsid w:val="00F07BE6"/>
    <w:rsid w:val="00FA71D1"/>
    <w:rsid w:val="00F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9B8AD"/>
  <w15:chartTrackingRefBased/>
  <w15:docId w15:val="{AF0E3384-D0E7-4571-81BD-C59C01D9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51D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51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9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ophila</dc:creator>
  <cp:keywords/>
  <dc:description/>
  <cp:lastModifiedBy>drosophila</cp:lastModifiedBy>
  <cp:revision>2</cp:revision>
  <dcterms:created xsi:type="dcterms:W3CDTF">2016-10-28T13:30:00Z</dcterms:created>
  <dcterms:modified xsi:type="dcterms:W3CDTF">2016-10-28T13:30:00Z</dcterms:modified>
</cp:coreProperties>
</file>